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174F21" w14:textId="7871E8D1" w:rsidR="00BF67F6" w:rsidRPr="00E6671E" w:rsidRDefault="0064463C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Table S</w:t>
      </w:r>
      <w:r w:rsidR="00FA4534">
        <w:rPr>
          <w:rFonts w:ascii="Times New Roman" w:hAnsi="Times New Roman" w:cs="Times New Roman"/>
        </w:rPr>
        <w:t>3</w:t>
      </w:r>
      <w:r w:rsidR="0046357D" w:rsidRPr="00E6671E">
        <w:rPr>
          <w:rFonts w:ascii="Times New Roman" w:hAnsi="Times New Roman" w:cs="Times New Roman"/>
        </w:rPr>
        <w:t>: AMS Radiocarbon dates of island foxes</w:t>
      </w:r>
    </w:p>
    <w:tbl>
      <w:tblPr>
        <w:tblW w:w="12525" w:type="dxa"/>
        <w:tblInd w:w="93" w:type="dxa"/>
        <w:tblLook w:val="04A0" w:firstRow="1" w:lastRow="0" w:firstColumn="1" w:lastColumn="0" w:noHBand="0" w:noVBand="1"/>
      </w:tblPr>
      <w:tblGrid>
        <w:gridCol w:w="1455"/>
        <w:gridCol w:w="1800"/>
        <w:gridCol w:w="1405"/>
        <w:gridCol w:w="1230"/>
        <w:gridCol w:w="1145"/>
        <w:gridCol w:w="1170"/>
        <w:gridCol w:w="1640"/>
        <w:gridCol w:w="1420"/>
        <w:gridCol w:w="1260"/>
      </w:tblGrid>
      <w:tr w:rsidR="0046357D" w:rsidRPr="00544EF1" w14:paraId="0DCF8F86" w14:textId="77777777" w:rsidTr="004764CC">
        <w:trPr>
          <w:trHeight w:val="1200"/>
        </w:trPr>
        <w:tc>
          <w:tcPr>
            <w:tcW w:w="3255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437802" w14:textId="77777777" w:rsidR="0046357D" w:rsidRPr="00544EF1" w:rsidRDefault="0046357D" w:rsidP="004635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44EF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Locality</w:t>
            </w:r>
          </w:p>
        </w:tc>
        <w:tc>
          <w:tcPr>
            <w:tcW w:w="14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5FC875" w14:textId="77777777" w:rsidR="0046357D" w:rsidRPr="00544EF1" w:rsidRDefault="0046357D" w:rsidP="0046357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44EF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ollection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9A0146" w14:textId="77777777" w:rsidR="0046357D" w:rsidRPr="00544EF1" w:rsidRDefault="0046357D" w:rsidP="0046357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44EF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MS Lab Number</w:t>
            </w:r>
          </w:p>
        </w:tc>
        <w:tc>
          <w:tcPr>
            <w:tcW w:w="11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2FD34B" w14:textId="77777777" w:rsidR="0046357D" w:rsidRPr="00544EF1" w:rsidRDefault="0046357D" w:rsidP="0046357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44EF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aterial Dated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C99745" w14:textId="77777777" w:rsidR="0046357D" w:rsidRPr="00544EF1" w:rsidRDefault="0046357D" w:rsidP="004635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44EF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δ13C ‰ VPDB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BD26A8" w14:textId="77777777" w:rsidR="0046357D" w:rsidRPr="00544EF1" w:rsidRDefault="0046357D" w:rsidP="0046357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44EF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onventional radiocarbon age, 14C yr BP ± 1 SD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80C6C8" w14:textId="77777777" w:rsidR="0046357D" w:rsidRPr="00544EF1" w:rsidRDefault="0046357D" w:rsidP="0046357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44EF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al yr BP age range (2 sigma)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56D8FF" w14:textId="77777777" w:rsidR="0046357D" w:rsidRPr="00544EF1" w:rsidRDefault="0046357D" w:rsidP="0046357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44EF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ource</w:t>
            </w:r>
          </w:p>
        </w:tc>
      </w:tr>
      <w:tr w:rsidR="0046357D" w:rsidRPr="00544EF1" w14:paraId="4185AE73" w14:textId="77777777" w:rsidTr="004764CC">
        <w:trPr>
          <w:trHeight w:val="620"/>
        </w:trPr>
        <w:tc>
          <w:tcPr>
            <w:tcW w:w="1455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6DA91F" w14:textId="5619598E" w:rsidR="0046357D" w:rsidRPr="00544EF1" w:rsidRDefault="0046357D" w:rsidP="004635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4E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n Miguel Island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FDC4DC" w14:textId="77777777" w:rsidR="0046357D" w:rsidRPr="00544EF1" w:rsidRDefault="0046357D" w:rsidP="004635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4E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cality V-7c</w:t>
            </w:r>
          </w:p>
        </w:tc>
        <w:tc>
          <w:tcPr>
            <w:tcW w:w="14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75E10C" w14:textId="77777777" w:rsidR="0046357D" w:rsidRPr="00544EF1" w:rsidRDefault="0046357D" w:rsidP="004635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4E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BMNH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475AE1" w14:textId="77777777" w:rsidR="0046357D" w:rsidRPr="00544EF1" w:rsidRDefault="0046357D" w:rsidP="004635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4E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CIAMS-40173</w:t>
            </w:r>
          </w:p>
        </w:tc>
        <w:tc>
          <w:tcPr>
            <w:tcW w:w="11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765B8D" w14:textId="77777777" w:rsidR="0046357D" w:rsidRPr="00544EF1" w:rsidRDefault="0046357D" w:rsidP="004635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4E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ne Collagen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A32D21" w14:textId="2DDD7929" w:rsidR="0046357D" w:rsidRPr="00544EF1" w:rsidRDefault="0046357D" w:rsidP="00777DC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4E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−</w:t>
            </w:r>
            <w:r w:rsidR="00777DC5" w:rsidRPr="00544E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0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071CF6" w14:textId="77777777" w:rsidR="0046357D" w:rsidRPr="00544EF1" w:rsidRDefault="0046357D" w:rsidP="003F2A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4E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20 ± 25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EED844" w14:textId="77777777" w:rsidR="0046357D" w:rsidRPr="00544EF1" w:rsidRDefault="0046357D" w:rsidP="004635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4E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60-6910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EB8CCF" w14:textId="77777777" w:rsidR="0046357D" w:rsidRPr="00544EF1" w:rsidRDefault="0046357D" w:rsidP="004635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4E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ck et al 2009</w:t>
            </w:r>
          </w:p>
        </w:tc>
      </w:tr>
      <w:tr w:rsidR="0046357D" w:rsidRPr="00544EF1" w14:paraId="274516E8" w14:textId="77777777" w:rsidTr="00867DE2">
        <w:trPr>
          <w:trHeight w:val="457"/>
        </w:trPr>
        <w:tc>
          <w:tcPr>
            <w:tcW w:w="1455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825608" w14:textId="77777777" w:rsidR="0046357D" w:rsidRPr="00544EF1" w:rsidRDefault="0046357D" w:rsidP="004635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2B4C18" w14:textId="77777777" w:rsidR="0046357D" w:rsidRPr="00544EF1" w:rsidRDefault="0046357D" w:rsidP="004635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4E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cality V-10c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1310BC" w14:textId="77777777" w:rsidR="0046357D" w:rsidRPr="00544EF1" w:rsidRDefault="0046357D" w:rsidP="004635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4E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BMNH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75B1DE" w14:textId="77777777" w:rsidR="0046357D" w:rsidRPr="00544EF1" w:rsidRDefault="0046357D" w:rsidP="004635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4E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CIAMS- 3825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358CFB" w14:textId="77777777" w:rsidR="0046357D" w:rsidRPr="00544EF1" w:rsidRDefault="0046357D" w:rsidP="004635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4E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ne Collage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6E5247" w14:textId="77777777" w:rsidR="0046357D" w:rsidRPr="00544EF1" w:rsidRDefault="0046357D" w:rsidP="004635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4E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−18.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572025" w14:textId="77777777" w:rsidR="0046357D" w:rsidRPr="00544EF1" w:rsidRDefault="0046357D" w:rsidP="003F2A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4E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0 ± 1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7907AE" w14:textId="77777777" w:rsidR="0046357D" w:rsidRPr="00544EF1" w:rsidRDefault="0046357D" w:rsidP="004635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4E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0–8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2868B1" w14:textId="77777777" w:rsidR="0046357D" w:rsidRPr="00544EF1" w:rsidRDefault="0046357D" w:rsidP="004635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4E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ck et al 2009</w:t>
            </w:r>
          </w:p>
        </w:tc>
      </w:tr>
      <w:tr w:rsidR="0046357D" w:rsidRPr="00544EF1" w14:paraId="3EBF3919" w14:textId="77777777" w:rsidTr="004764CC">
        <w:trPr>
          <w:trHeight w:val="620"/>
        </w:trPr>
        <w:tc>
          <w:tcPr>
            <w:tcW w:w="1455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8C9C7F" w14:textId="77777777" w:rsidR="0046357D" w:rsidRPr="00544EF1" w:rsidRDefault="0046357D" w:rsidP="004635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5C8249" w14:textId="77777777" w:rsidR="0046357D" w:rsidRPr="00544EF1" w:rsidRDefault="0046357D" w:rsidP="004635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4E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cality V-11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FF15AA" w14:textId="77777777" w:rsidR="0046357D" w:rsidRPr="00544EF1" w:rsidRDefault="0046357D" w:rsidP="004635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4E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BMNH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EF1139" w14:textId="77777777" w:rsidR="0046357D" w:rsidRPr="00544EF1" w:rsidRDefault="0046357D" w:rsidP="004635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4E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CIAMS- 3825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7471ED" w14:textId="77777777" w:rsidR="0046357D" w:rsidRPr="00544EF1" w:rsidRDefault="0046357D" w:rsidP="004635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4E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ne Collage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43701C" w14:textId="77777777" w:rsidR="0046357D" w:rsidRPr="00544EF1" w:rsidRDefault="0046357D" w:rsidP="004635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4E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−19.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30A1F0" w14:textId="77777777" w:rsidR="0046357D" w:rsidRPr="00544EF1" w:rsidRDefault="0046357D" w:rsidP="003F2A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4E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0 ± 1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C13DC4" w14:textId="77777777" w:rsidR="0046357D" w:rsidRPr="00544EF1" w:rsidRDefault="0046357D" w:rsidP="004635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4E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0–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6B7048" w14:textId="77777777" w:rsidR="0046357D" w:rsidRPr="00544EF1" w:rsidRDefault="0046357D" w:rsidP="004635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4E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ck et al 2009</w:t>
            </w:r>
          </w:p>
        </w:tc>
      </w:tr>
      <w:tr w:rsidR="0046357D" w:rsidRPr="00544EF1" w14:paraId="486BA55F" w14:textId="77777777" w:rsidTr="00460D41">
        <w:trPr>
          <w:trHeight w:val="637"/>
        </w:trPr>
        <w:tc>
          <w:tcPr>
            <w:tcW w:w="14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FE3DBC" w14:textId="77777777" w:rsidR="0046357D" w:rsidRPr="00544EF1" w:rsidRDefault="0046357D" w:rsidP="00460D4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4E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nta Rosa Islan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934457" w14:textId="77777777" w:rsidR="0046357D" w:rsidRPr="00544EF1" w:rsidRDefault="0046357D" w:rsidP="004635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4E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pper Tecolote Member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B19ECA" w14:textId="77777777" w:rsidR="0046357D" w:rsidRPr="00544EF1" w:rsidRDefault="0046357D" w:rsidP="004635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4E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BMNH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257569" w14:textId="77777777" w:rsidR="0046357D" w:rsidRPr="00544EF1" w:rsidRDefault="0046357D" w:rsidP="004635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4E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CR-356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1628AB" w14:textId="77777777" w:rsidR="0046357D" w:rsidRPr="00544EF1" w:rsidRDefault="0046357D" w:rsidP="004635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4E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ne Collage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22F4C5" w14:textId="77777777" w:rsidR="0046357D" w:rsidRPr="00544EF1" w:rsidRDefault="0046357D" w:rsidP="004635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4E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/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1522CE" w14:textId="77777777" w:rsidR="0046357D" w:rsidRPr="00544EF1" w:rsidRDefault="0046357D" w:rsidP="003F2A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4E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40 ± 5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E4E86B" w14:textId="690BE152" w:rsidR="0046357D" w:rsidRPr="00544EF1" w:rsidRDefault="005C27C3" w:rsidP="004635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1</w:t>
            </w:r>
            <w:r w:rsidR="0046357D" w:rsidRPr="00544E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–12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B51177" w14:textId="77777777" w:rsidR="0046357D" w:rsidRPr="00544EF1" w:rsidRDefault="0046357D" w:rsidP="004635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4E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helley 2001</w:t>
            </w:r>
          </w:p>
        </w:tc>
      </w:tr>
      <w:tr w:rsidR="0052363D" w:rsidRPr="00544EF1" w14:paraId="23E47ED5" w14:textId="77777777" w:rsidTr="00460D41">
        <w:trPr>
          <w:trHeight w:val="205"/>
        </w:trPr>
        <w:tc>
          <w:tcPr>
            <w:tcW w:w="1455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21C0CA" w14:textId="77777777" w:rsidR="0052363D" w:rsidRPr="00544EF1" w:rsidRDefault="0052363D" w:rsidP="00460D4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6BEDBCAD" w14:textId="7ABF684E" w:rsidR="0052363D" w:rsidRPr="00544EF1" w:rsidRDefault="0052363D" w:rsidP="004635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4E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CRI-333</w:t>
            </w:r>
          </w:p>
        </w:tc>
        <w:tc>
          <w:tcPr>
            <w:tcW w:w="1405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1A6C3B00" w14:textId="1C1178B1" w:rsidR="0052363D" w:rsidRPr="00544EF1" w:rsidRDefault="0052363D" w:rsidP="004635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4E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CSB-Repository</w:t>
            </w:r>
          </w:p>
        </w:tc>
        <w:tc>
          <w:tcPr>
            <w:tcW w:w="1230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4520361B" w14:textId="02CC475D" w:rsidR="0052363D" w:rsidRPr="00544EF1" w:rsidRDefault="0052363D" w:rsidP="003F2A4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4E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xA-29196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7FC8921B" w14:textId="654FD79E" w:rsidR="0052363D" w:rsidRPr="00544EF1" w:rsidRDefault="0052363D" w:rsidP="004635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4E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ne Collagen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4C9A1004" w14:textId="430FC6E1" w:rsidR="0052363D" w:rsidRPr="00544EF1" w:rsidRDefault="0052363D" w:rsidP="004635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4E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7.38</w:t>
            </w:r>
          </w:p>
        </w:tc>
        <w:tc>
          <w:tcPr>
            <w:tcW w:w="1640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4D654D2F" w14:textId="0C385B50" w:rsidR="0052363D" w:rsidRPr="00544EF1" w:rsidRDefault="0052363D" w:rsidP="003F2A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4E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90 ± 30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424ED4D9" w14:textId="75AD771B" w:rsidR="0052363D" w:rsidRPr="00544EF1" w:rsidRDefault="0052363D" w:rsidP="00E062F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4E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80-595</w:t>
            </w:r>
            <w:r w:rsidR="00E062F3" w:rsidRPr="00544E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65485B53" w14:textId="1F610143" w:rsidR="0052363D" w:rsidRPr="00544EF1" w:rsidRDefault="0052363D" w:rsidP="004635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4E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Paper</w:t>
            </w:r>
          </w:p>
        </w:tc>
      </w:tr>
      <w:tr w:rsidR="0052363D" w:rsidRPr="00544EF1" w14:paraId="2D17936B" w14:textId="77777777" w:rsidTr="00460D41">
        <w:trPr>
          <w:trHeight w:val="333"/>
        </w:trPr>
        <w:tc>
          <w:tcPr>
            <w:tcW w:w="1455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F43947" w14:textId="765D7787" w:rsidR="0052363D" w:rsidRPr="00544EF1" w:rsidRDefault="0052363D" w:rsidP="00460D4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4E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nta Cruz Island</w:t>
            </w:r>
          </w:p>
        </w:tc>
        <w:tc>
          <w:tcPr>
            <w:tcW w:w="1800" w:type="dxa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460047" w14:textId="77777777" w:rsidR="0052363D" w:rsidRPr="00544EF1" w:rsidRDefault="0052363D" w:rsidP="004635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5" w:type="dxa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85996E" w14:textId="77777777" w:rsidR="0052363D" w:rsidRPr="00544EF1" w:rsidRDefault="0052363D" w:rsidP="004635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30" w:type="dxa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5BF1B1" w14:textId="77777777" w:rsidR="0052363D" w:rsidRPr="00544EF1" w:rsidRDefault="0052363D" w:rsidP="004635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54003E" w14:textId="77777777" w:rsidR="0052363D" w:rsidRPr="00544EF1" w:rsidRDefault="0052363D" w:rsidP="004635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9A4EEC" w14:textId="77777777" w:rsidR="0052363D" w:rsidRPr="00544EF1" w:rsidRDefault="0052363D" w:rsidP="004635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40" w:type="dxa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D28C14" w14:textId="77777777" w:rsidR="0052363D" w:rsidRPr="00544EF1" w:rsidRDefault="0052363D" w:rsidP="003F2A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20" w:type="dxa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5494AA" w14:textId="77777777" w:rsidR="0052363D" w:rsidRPr="00544EF1" w:rsidRDefault="0052363D" w:rsidP="004635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D7F67B" w14:textId="77777777" w:rsidR="0052363D" w:rsidRPr="00544EF1" w:rsidRDefault="0052363D" w:rsidP="004635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6357D" w:rsidRPr="00544EF1" w14:paraId="556A5156" w14:textId="77777777" w:rsidTr="008A021A">
        <w:trPr>
          <w:trHeight w:val="754"/>
        </w:trPr>
        <w:tc>
          <w:tcPr>
            <w:tcW w:w="1455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1ACD2" w14:textId="5010D1BE" w:rsidR="0046357D" w:rsidRPr="00544EF1" w:rsidRDefault="0046357D" w:rsidP="004635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4E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talina Island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FE3EE" w14:textId="77777777" w:rsidR="0046357D" w:rsidRPr="00544EF1" w:rsidRDefault="0046357D" w:rsidP="004635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4E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CAI-17 Pit7 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81406" w14:textId="77777777" w:rsidR="0046357D" w:rsidRPr="00544EF1" w:rsidRDefault="0046357D" w:rsidP="004635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4E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talina Island Museum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51FF7" w14:textId="77777777" w:rsidR="0046357D" w:rsidRPr="00544EF1" w:rsidRDefault="0046357D" w:rsidP="004635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4E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OxA-27377 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83541" w14:textId="77777777" w:rsidR="0046357D" w:rsidRPr="00544EF1" w:rsidRDefault="0046357D" w:rsidP="004635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4E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ne Collage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A1355" w14:textId="675FB246" w:rsidR="0046357D" w:rsidRPr="00544EF1" w:rsidRDefault="0046357D" w:rsidP="008A021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4E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7.64 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4667D" w14:textId="77777777" w:rsidR="0046357D" w:rsidRPr="00544EF1" w:rsidRDefault="0046357D" w:rsidP="003F2A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4E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36 ±28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CB59C" w14:textId="77777777" w:rsidR="0046357D" w:rsidRPr="00544EF1" w:rsidRDefault="0046357D" w:rsidP="004635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4E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60-531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FE03E" w14:textId="77777777" w:rsidR="0046357D" w:rsidRPr="00544EF1" w:rsidRDefault="0046357D" w:rsidP="004635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4E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Paper</w:t>
            </w:r>
          </w:p>
        </w:tc>
      </w:tr>
      <w:tr w:rsidR="0046357D" w:rsidRPr="00544EF1" w14:paraId="4B9816E0" w14:textId="77777777" w:rsidTr="008A021A">
        <w:trPr>
          <w:trHeight w:val="529"/>
        </w:trPr>
        <w:tc>
          <w:tcPr>
            <w:tcW w:w="1455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BF2D87" w14:textId="77777777" w:rsidR="0046357D" w:rsidRPr="00544EF1" w:rsidRDefault="0046357D" w:rsidP="004635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42735A" w14:textId="77777777" w:rsidR="0046357D" w:rsidRPr="00544EF1" w:rsidRDefault="0046357D" w:rsidP="004635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4E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CAI-17 Pit 11 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501F55" w14:textId="77777777" w:rsidR="0046357D" w:rsidRPr="00544EF1" w:rsidRDefault="0046357D" w:rsidP="004635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4E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talina Island Museum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CEDF57" w14:textId="77777777" w:rsidR="0046357D" w:rsidRPr="00544EF1" w:rsidRDefault="0046357D" w:rsidP="004635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4E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OxA-27378 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5ACFD1" w14:textId="77777777" w:rsidR="0046357D" w:rsidRPr="00544EF1" w:rsidRDefault="0046357D" w:rsidP="004635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4E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ne Collage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E35C25" w14:textId="134D9A18" w:rsidR="0046357D" w:rsidRPr="00544EF1" w:rsidRDefault="0046357D" w:rsidP="00544E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4E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0.89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52BB67" w14:textId="77777777" w:rsidR="0046357D" w:rsidRPr="00544EF1" w:rsidRDefault="0046357D" w:rsidP="003F2A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4E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63 ±30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EC2E96" w14:textId="41B5F40F" w:rsidR="0046357D" w:rsidRPr="00544EF1" w:rsidRDefault="00D27633" w:rsidP="00FF23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4E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70-56</w:t>
            </w:r>
            <w:r w:rsidR="00FF23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  <w:r w:rsidRPr="00544E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544E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  <w:r w:rsidRPr="00544EF1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C43E54" w14:textId="77777777" w:rsidR="0046357D" w:rsidRPr="00544EF1" w:rsidRDefault="0046357D" w:rsidP="004635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4E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Paper</w:t>
            </w:r>
          </w:p>
        </w:tc>
      </w:tr>
      <w:tr w:rsidR="0046357D" w:rsidRPr="00544EF1" w14:paraId="2D4ADEBC" w14:textId="77777777" w:rsidTr="004764CC">
        <w:trPr>
          <w:trHeight w:val="484"/>
        </w:trPr>
        <w:tc>
          <w:tcPr>
            <w:tcW w:w="145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B25A9B" w14:textId="77777777" w:rsidR="0046357D" w:rsidRPr="00544EF1" w:rsidRDefault="0046357D" w:rsidP="004635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4E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n Nicolas Islan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4AADDE" w14:textId="77777777" w:rsidR="0046357D" w:rsidRPr="00544EF1" w:rsidRDefault="0046357D" w:rsidP="004635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4E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NI-11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FD1B60" w14:textId="77777777" w:rsidR="0046357D" w:rsidRPr="00544EF1" w:rsidRDefault="0046357D" w:rsidP="004635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4E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BMNH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102A23" w14:textId="77777777" w:rsidR="0046357D" w:rsidRPr="00544EF1" w:rsidRDefault="0046357D" w:rsidP="004635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4E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ta 106185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2D48B9" w14:textId="77777777" w:rsidR="0046357D" w:rsidRPr="00544EF1" w:rsidRDefault="0046357D" w:rsidP="004635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4E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ne Collage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4BAA0A" w14:textId="77777777" w:rsidR="0046357D" w:rsidRPr="00544EF1" w:rsidRDefault="0046357D" w:rsidP="004635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4E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C70A63" w14:textId="77777777" w:rsidR="0046357D" w:rsidRPr="00544EF1" w:rsidRDefault="0046357D" w:rsidP="003F2A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4E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40 ± 5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E6601E" w14:textId="004154AE" w:rsidR="0046357D" w:rsidRPr="00544EF1" w:rsidRDefault="004764CC" w:rsidP="00CF4F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70-4790*</w:t>
            </w:r>
            <w:r w:rsidRPr="004764C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vertAlign w:val="superscript"/>
              </w:rPr>
              <w:t>ŧ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0224CF" w14:textId="77777777" w:rsidR="0046357D" w:rsidRPr="00544EF1" w:rsidRDefault="0046357D" w:rsidP="004635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4E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helley 2001</w:t>
            </w:r>
          </w:p>
        </w:tc>
      </w:tr>
      <w:tr w:rsidR="0046357D" w:rsidRPr="00544EF1" w14:paraId="7E874991" w14:textId="77777777" w:rsidTr="004764CC">
        <w:trPr>
          <w:trHeight w:val="727"/>
        </w:trPr>
        <w:tc>
          <w:tcPr>
            <w:tcW w:w="14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4F9B5A" w14:textId="77777777" w:rsidR="0046357D" w:rsidRPr="00544EF1" w:rsidRDefault="0046357D" w:rsidP="004635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4E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n Clemente Islan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07A95C" w14:textId="77777777" w:rsidR="0046357D" w:rsidRPr="00544EF1" w:rsidRDefault="0046357D" w:rsidP="004635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4E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CLI-43C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F8E3D9" w14:textId="77777777" w:rsidR="0046357D" w:rsidRPr="00544EF1" w:rsidRDefault="0046357D" w:rsidP="004635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4E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lState-Northridge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49C2DE" w14:textId="77777777" w:rsidR="0046357D" w:rsidRPr="00544EF1" w:rsidRDefault="0046357D" w:rsidP="004635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4E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ta 106185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C5799D" w14:textId="77777777" w:rsidR="0046357D" w:rsidRPr="00544EF1" w:rsidRDefault="0046357D" w:rsidP="0046357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4E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ne Collage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D77A5D" w14:textId="77777777" w:rsidR="0046357D" w:rsidRPr="00544EF1" w:rsidRDefault="0046357D" w:rsidP="004635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4E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7E2537" w14:textId="77777777" w:rsidR="0046357D" w:rsidRPr="00544EF1" w:rsidRDefault="0046357D" w:rsidP="003F2A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4E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10 ±5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668A52" w14:textId="5C9209B2" w:rsidR="0046357D" w:rsidRPr="00544EF1" w:rsidRDefault="0046357D" w:rsidP="00867DE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4E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867DE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544E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-</w:t>
            </w:r>
            <w:r w:rsidR="00CF4F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D52F60" w14:textId="77777777" w:rsidR="0046357D" w:rsidRPr="00544EF1" w:rsidRDefault="0046357D" w:rsidP="0046357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44E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helley 2001</w:t>
            </w:r>
          </w:p>
        </w:tc>
      </w:tr>
    </w:tbl>
    <w:p w14:paraId="23EC0DFD" w14:textId="792CC65D" w:rsidR="00867DE2" w:rsidRPr="00867DE2" w:rsidRDefault="00D27633" w:rsidP="00867DE2">
      <w:pPr>
        <w:rPr>
          <w:rFonts w:ascii="Times New Roman" w:hAnsi="Times New Roman" w:cs="Times New Roman"/>
        </w:rPr>
      </w:pPr>
      <w:r w:rsidRPr="00544EF1">
        <w:rPr>
          <w:rFonts w:ascii="Times New Roman" w:hAnsi="Times New Roman" w:cs="Times New Roman"/>
        </w:rPr>
        <w:t>* Indicates marine calibration using the Marine13 calibration curve a</w:t>
      </w:r>
      <w:r w:rsidR="00544EF1" w:rsidRPr="00544EF1">
        <w:rPr>
          <w:rFonts w:ascii="Times New Roman" w:hAnsi="Times New Roman" w:cs="Times New Roman"/>
        </w:rPr>
        <w:t>nd a local marine correction (delta-R) of</w:t>
      </w:r>
      <w:r w:rsidRPr="00544EF1">
        <w:rPr>
          <w:rFonts w:ascii="Times New Roman" w:hAnsi="Times New Roman" w:cs="Times New Roman"/>
        </w:rPr>
        <w:t xml:space="preserve"> 26</w:t>
      </w:r>
      <w:r w:rsidR="00FF2388">
        <w:rPr>
          <w:rFonts w:ascii="Times New Roman" w:hAnsi="Times New Roman" w:cs="Times New Roman"/>
        </w:rPr>
        <w:t>1</w:t>
      </w:r>
      <w:r w:rsidR="00544EF1" w:rsidRPr="00544EF1">
        <w:rPr>
          <w:rFonts w:ascii="Times New Roman" w:eastAsia="Times New Roman" w:hAnsi="Times New Roman" w:cs="Times New Roman"/>
          <w:color w:val="000000"/>
        </w:rPr>
        <w:t xml:space="preserve">± </w:t>
      </w:r>
      <w:r w:rsidR="00544EF1" w:rsidRPr="004764CC">
        <w:rPr>
          <w:rFonts w:ascii="Times New Roman" w:eastAsia="Times New Roman" w:hAnsi="Times New Roman" w:cs="Times New Roman"/>
          <w:color w:val="000000"/>
        </w:rPr>
        <w:t>21.</w:t>
      </w:r>
      <w:r w:rsidR="004764CC" w:rsidRPr="00867DE2">
        <w:rPr>
          <w:rFonts w:ascii="Times New Roman" w:hAnsi="Times New Roman" w:cs="Times New Roman"/>
          <w:color w:val="000000"/>
          <w:vertAlign w:val="superscript"/>
        </w:rPr>
        <w:t xml:space="preserve"> </w:t>
      </w:r>
      <w:r w:rsidR="004764CC" w:rsidRPr="00867DE2">
        <w:rPr>
          <w:rFonts w:ascii="Times New Roman" w:hAnsi="Times New Roman" w:cs="Times New Roman"/>
          <w:sz w:val="28"/>
          <w:szCs w:val="28"/>
          <w:vertAlign w:val="superscript"/>
        </w:rPr>
        <w:t>ŧ</w:t>
      </w:r>
      <w:r w:rsidR="00867DE2">
        <w:rPr>
          <w:rFonts w:ascii="Times New Roman" w:hAnsi="Times New Roman" w:cs="Times New Roman"/>
          <w:sz w:val="28"/>
          <w:szCs w:val="28"/>
          <w:vertAlign w:val="superscript"/>
        </w:rPr>
        <w:t xml:space="preserve"> </w:t>
      </w:r>
      <w:r w:rsidR="00867DE2" w:rsidRPr="00867DE2">
        <w:rPr>
          <w:rFonts w:ascii="Times New Roman" w:hAnsi="Times New Roman" w:cs="Times New Roman"/>
        </w:rPr>
        <w:t>This sample may be ol</w:t>
      </w:r>
      <w:r w:rsidR="00867DE2">
        <w:rPr>
          <w:rFonts w:ascii="Times New Roman" w:hAnsi="Times New Roman" w:cs="Times New Roman"/>
        </w:rPr>
        <w:t>der without a marine correction.</w:t>
      </w:r>
    </w:p>
    <w:p w14:paraId="271E3BC2" w14:textId="782927A1" w:rsidR="0046357D" w:rsidRPr="00544EF1" w:rsidRDefault="0046357D" w:rsidP="0052363D">
      <w:pPr>
        <w:rPr>
          <w:rFonts w:ascii="Times New Roman" w:hAnsi="Times New Roman" w:cs="Times New Roman"/>
        </w:rPr>
      </w:pPr>
    </w:p>
    <w:sectPr w:rsidR="0046357D" w:rsidRPr="00544EF1" w:rsidSect="0046357D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357D"/>
    <w:rsid w:val="000703B6"/>
    <w:rsid w:val="000E4553"/>
    <w:rsid w:val="0020736E"/>
    <w:rsid w:val="003F2A48"/>
    <w:rsid w:val="00460D41"/>
    <w:rsid w:val="0046357D"/>
    <w:rsid w:val="004764CC"/>
    <w:rsid w:val="0052363D"/>
    <w:rsid w:val="00544EF1"/>
    <w:rsid w:val="00555D6A"/>
    <w:rsid w:val="005C27C3"/>
    <w:rsid w:val="0064463C"/>
    <w:rsid w:val="00736754"/>
    <w:rsid w:val="00777DC5"/>
    <w:rsid w:val="007F0344"/>
    <w:rsid w:val="00867DE2"/>
    <w:rsid w:val="008A021A"/>
    <w:rsid w:val="008E0656"/>
    <w:rsid w:val="00BF67F6"/>
    <w:rsid w:val="00CF4FB7"/>
    <w:rsid w:val="00D27633"/>
    <w:rsid w:val="00E062F3"/>
    <w:rsid w:val="00E26131"/>
    <w:rsid w:val="00E6671E"/>
    <w:rsid w:val="00FA4534"/>
    <w:rsid w:val="00FF238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E7C118C"/>
  <w15:docId w15:val="{D6F49E1C-D5C0-4F79-A20C-E0D31E54D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E455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455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621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7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5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3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5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mithsonian Institution</Company>
  <LinksUpToDate>false</LinksUpToDate>
  <CharactersWithSpaces>1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ney Hofman</dc:creator>
  <cp:keywords/>
  <dc:description/>
  <cp:lastModifiedBy>Joseph Senate</cp:lastModifiedBy>
  <cp:revision>2</cp:revision>
  <cp:lastPrinted>2014-12-04T15:07:00Z</cp:lastPrinted>
  <dcterms:created xsi:type="dcterms:W3CDTF">2015-02-12T21:50:00Z</dcterms:created>
  <dcterms:modified xsi:type="dcterms:W3CDTF">2015-02-12T21:50:00Z</dcterms:modified>
</cp:coreProperties>
</file>